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48"/>
        <w:tblW w:w="0" w:type="auto"/>
        <w:tblLook w:val="04A0" w:firstRow="1" w:lastRow="0" w:firstColumn="1" w:lastColumn="0" w:noHBand="0" w:noVBand="1"/>
      </w:tblPr>
      <w:tblGrid>
        <w:gridCol w:w="2528"/>
        <w:gridCol w:w="1602"/>
        <w:gridCol w:w="1648"/>
        <w:gridCol w:w="1424"/>
        <w:gridCol w:w="1104"/>
      </w:tblGrid>
      <w:tr w:rsidR="0007588C" w:rsidRPr="00B021AB" w14:paraId="762DC922" w14:textId="77777777" w:rsidTr="0007588C">
        <w:trPr>
          <w:trHeight w:val="340"/>
        </w:trPr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1552F" w14:textId="6E6F1F41" w:rsidR="0007588C" w:rsidRPr="00B021AB" w:rsidRDefault="0007588C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120255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Supplementary Table </w:t>
            </w:r>
            <w:r w:rsidR="00A978EF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3</w:t>
            </w:r>
            <w:r w:rsidR="00763150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 -</w:t>
            </w:r>
            <w:r w:rsidR="007E5D64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="007E5D64" w:rsidRPr="007E5D64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24-Hour </w:t>
            </w:r>
            <w:r w:rsidR="007E5D64">
              <w:rPr>
                <w:rFonts w:ascii="Times New Roman" w:eastAsia="DengXian" w:hAnsi="Times New Roman" w:cs="Times New Roman" w:hint="eastAsia"/>
                <w:b/>
                <w:bCs/>
                <w:kern w:val="2"/>
                <w:sz w:val="20"/>
                <w:szCs w:val="20"/>
              </w:rPr>
              <w:t>CMG</w:t>
            </w:r>
            <w:r w:rsidR="007E5D64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 data</w:t>
            </w:r>
          </w:p>
        </w:tc>
      </w:tr>
      <w:tr w:rsidR="008830E8" w:rsidRPr="00B021AB" w14:paraId="64C89A1B" w14:textId="77777777" w:rsidTr="008830E8">
        <w:trPr>
          <w:trHeight w:val="774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A0E1E" w14:textId="77777777" w:rsidR="0007588C" w:rsidRPr="00B021AB" w:rsidRDefault="0007588C" w:rsidP="0007588C">
            <w:pPr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4C7CFA" w14:textId="77777777" w:rsidR="0007588C" w:rsidRPr="0007588C" w:rsidRDefault="0007588C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7588C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Control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341C3" w14:textId="77777777" w:rsidR="0007588C" w:rsidRPr="0007588C" w:rsidRDefault="0007588C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7588C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TRF 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DE9F7F" w14:textId="1D91CFEB" w:rsidR="0007588C" w:rsidRPr="0007588C" w:rsidRDefault="0007588C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7588C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Percent </w:t>
            </w:r>
            <w:r w:rsidR="004A5B10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c</w:t>
            </w:r>
            <w:r w:rsidRPr="0007588C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hange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9993D0" w14:textId="77777777" w:rsidR="0007588C" w:rsidRPr="0007588C" w:rsidRDefault="0007588C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7588C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p Value</w:t>
            </w:r>
          </w:p>
        </w:tc>
      </w:tr>
      <w:tr w:rsidR="008830E8" w:rsidRPr="00B021AB" w14:paraId="6CC816CC" w14:textId="77777777" w:rsidTr="008830E8">
        <w:trPr>
          <w:trHeight w:val="320"/>
        </w:trPr>
        <w:tc>
          <w:tcPr>
            <w:tcW w:w="2552" w:type="dxa"/>
            <w:hideMark/>
          </w:tcPr>
          <w:p w14:paraId="59CA5730" w14:textId="731831A5" w:rsidR="0007588C" w:rsidRPr="00B021AB" w:rsidRDefault="0007588C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24-hour </w:t>
            </w:r>
            <w:r w:rsidR="008830E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a</w:t>
            </w: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verage </w:t>
            </w:r>
            <w:r w:rsidR="008830E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b</w:t>
            </w: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lood </w:t>
            </w:r>
            <w:r w:rsidR="008830E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g</w:t>
            </w: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lucose (</w:t>
            </w:r>
            <w:r w:rsidR="008830E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mmol</w:t>
            </w: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/</w:t>
            </w:r>
            <w:r w:rsidR="008830E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L</w:t>
            </w: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590" w:type="dxa"/>
            <w:hideMark/>
          </w:tcPr>
          <w:p w14:paraId="427FBF14" w14:textId="77F9FB64" w:rsidR="0007588C" w:rsidRPr="00B021AB" w:rsidRDefault="008617E3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5.61</w:t>
            </w:r>
            <w:r w:rsidR="0007588C"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2</w:t>
            </w:r>
          </w:p>
        </w:tc>
        <w:tc>
          <w:tcPr>
            <w:tcW w:w="1682" w:type="dxa"/>
            <w:hideMark/>
          </w:tcPr>
          <w:p w14:paraId="39D238A9" w14:textId="68CE54A2" w:rsidR="0007588C" w:rsidRPr="00B021AB" w:rsidRDefault="008617E3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5.34</w:t>
            </w:r>
            <w:r w:rsidR="0007588C"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7</w:t>
            </w:r>
          </w:p>
        </w:tc>
        <w:tc>
          <w:tcPr>
            <w:tcW w:w="1400" w:type="dxa"/>
            <w:hideMark/>
          </w:tcPr>
          <w:p w14:paraId="50D46F6E" w14:textId="77777777" w:rsidR="0007588C" w:rsidRPr="00B021AB" w:rsidRDefault="0007588C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-5%</w:t>
            </w:r>
          </w:p>
        </w:tc>
        <w:tc>
          <w:tcPr>
            <w:tcW w:w="1082" w:type="dxa"/>
            <w:hideMark/>
          </w:tcPr>
          <w:p w14:paraId="00C3A61B" w14:textId="77777777" w:rsidR="0007588C" w:rsidRPr="00B021AB" w:rsidRDefault="0007588C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07</w:t>
            </w:r>
          </w:p>
        </w:tc>
      </w:tr>
      <w:tr w:rsidR="008830E8" w:rsidRPr="00B021AB" w14:paraId="584F31F7" w14:textId="77777777" w:rsidTr="008830E8">
        <w:trPr>
          <w:trHeight w:val="320"/>
        </w:trPr>
        <w:tc>
          <w:tcPr>
            <w:tcW w:w="2552" w:type="dxa"/>
            <w:hideMark/>
          </w:tcPr>
          <w:p w14:paraId="531F8AC4" w14:textId="5694D5F8" w:rsidR="0007588C" w:rsidRPr="00B021AB" w:rsidRDefault="008830E8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2"/>
                <w:sz w:val="20"/>
                <w:szCs w:val="20"/>
              </w:rPr>
              <w:t>Diurnal</w:t>
            </w:r>
            <w:r w:rsidR="0007588C"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g</w:t>
            </w:r>
            <w:r w:rsidR="0007588C"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lucose (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mmol</w:t>
            </w: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L</w:t>
            </w:r>
            <w:r w:rsidR="0007588C"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590" w:type="dxa"/>
            <w:hideMark/>
          </w:tcPr>
          <w:p w14:paraId="7C1B73EA" w14:textId="4466B4EF" w:rsidR="0007588C" w:rsidRPr="00B021AB" w:rsidRDefault="00AF6B83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6.00</w:t>
            </w:r>
            <w:r w:rsidR="00B75162" w:rsidRPr="00B7516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6</w:t>
            </w:r>
          </w:p>
        </w:tc>
        <w:tc>
          <w:tcPr>
            <w:tcW w:w="1682" w:type="dxa"/>
            <w:hideMark/>
          </w:tcPr>
          <w:p w14:paraId="443ADBBB" w14:textId="3BB806B6" w:rsidR="0007588C" w:rsidRPr="00B021AB" w:rsidRDefault="00AF6B83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5.67</w:t>
            </w:r>
            <w:r w:rsidR="00B75162" w:rsidRPr="00B7516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0</w:t>
            </w:r>
          </w:p>
        </w:tc>
        <w:tc>
          <w:tcPr>
            <w:tcW w:w="1400" w:type="dxa"/>
            <w:hideMark/>
          </w:tcPr>
          <w:p w14:paraId="210C7B5D" w14:textId="2AA76DF3" w:rsidR="0007588C" w:rsidRPr="00B021AB" w:rsidRDefault="00B75162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B7516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6</w:t>
            </w:r>
            <w:r w:rsidR="00804A11" w:rsidRPr="00804A11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%</w:t>
            </w:r>
          </w:p>
        </w:tc>
        <w:tc>
          <w:tcPr>
            <w:tcW w:w="1082" w:type="dxa"/>
            <w:hideMark/>
          </w:tcPr>
          <w:p w14:paraId="76E55DDF" w14:textId="70CCA278" w:rsidR="0007588C" w:rsidRPr="00B021AB" w:rsidRDefault="00437B03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0</w:t>
            </w:r>
            <w:r w:rsidR="00D82A9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</w:t>
            </w:r>
          </w:p>
        </w:tc>
      </w:tr>
      <w:tr w:rsidR="008830E8" w:rsidRPr="00B021AB" w14:paraId="76868FE3" w14:textId="77777777" w:rsidTr="008830E8">
        <w:trPr>
          <w:trHeight w:val="320"/>
        </w:trPr>
        <w:tc>
          <w:tcPr>
            <w:tcW w:w="2552" w:type="dxa"/>
            <w:hideMark/>
          </w:tcPr>
          <w:p w14:paraId="713CB79B" w14:textId="310C6070" w:rsidR="0007588C" w:rsidRPr="00B021AB" w:rsidRDefault="008830E8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2"/>
                <w:sz w:val="20"/>
                <w:szCs w:val="20"/>
              </w:rPr>
              <w:t>Nocturnal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g</w:t>
            </w:r>
            <w:r w:rsidR="0007588C"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lucose (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mmol</w:t>
            </w: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L</w:t>
            </w:r>
            <w:r w:rsidR="0007588C"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590" w:type="dxa"/>
            <w:hideMark/>
          </w:tcPr>
          <w:p w14:paraId="415C9E35" w14:textId="6D295532" w:rsidR="0007588C" w:rsidRPr="00B021AB" w:rsidRDefault="00AF6B83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4.98</w:t>
            </w:r>
            <w:r w:rsidR="00D82A99" w:rsidRPr="00D82A9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</w:t>
            </w:r>
            <w:r w:rsidR="00D82A99" w:rsidRPr="00D82A9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.12</w:t>
            </w:r>
          </w:p>
        </w:tc>
        <w:tc>
          <w:tcPr>
            <w:tcW w:w="1682" w:type="dxa"/>
            <w:hideMark/>
          </w:tcPr>
          <w:p w14:paraId="192E3C7C" w14:textId="09BEB036" w:rsidR="0007588C" w:rsidRPr="00B021AB" w:rsidRDefault="00AF6B83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4.93</w:t>
            </w:r>
            <w:r w:rsidR="00D82A99" w:rsidRPr="00D82A9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8</w:t>
            </w:r>
          </w:p>
        </w:tc>
        <w:tc>
          <w:tcPr>
            <w:tcW w:w="1400" w:type="dxa"/>
            <w:hideMark/>
          </w:tcPr>
          <w:p w14:paraId="1DD323BC" w14:textId="13C4D7B5" w:rsidR="0007588C" w:rsidRPr="00B021AB" w:rsidRDefault="00D82A99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-</w:t>
            </w:r>
            <w:r w:rsidR="0007588C"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%</w:t>
            </w:r>
          </w:p>
        </w:tc>
        <w:tc>
          <w:tcPr>
            <w:tcW w:w="1082" w:type="dxa"/>
            <w:hideMark/>
          </w:tcPr>
          <w:p w14:paraId="480EB019" w14:textId="264B34C7" w:rsidR="0007588C" w:rsidRPr="00B021AB" w:rsidRDefault="0007588C" w:rsidP="0007588C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</w:t>
            </w:r>
            <w:r w:rsidR="00D82A99" w:rsidRPr="00D82A9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.74</w:t>
            </w:r>
            <w:r w:rsidR="007E558F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 w:rsidR="008830E8" w:rsidRPr="00B021AB" w14:paraId="46497049" w14:textId="77777777" w:rsidTr="008830E8">
        <w:trPr>
          <w:trHeight w:val="320"/>
        </w:trPr>
        <w:tc>
          <w:tcPr>
            <w:tcW w:w="2552" w:type="dxa"/>
          </w:tcPr>
          <w:p w14:paraId="503B8C93" w14:textId="624B7838" w:rsidR="00C22625" w:rsidRPr="0007588C" w:rsidRDefault="00C22625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Coefficient of variation (</w:t>
            </w:r>
            <w:r w:rsidR="008830E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%</w:t>
            </w: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178CD4FF" w14:textId="56B37B6D" w:rsidR="00C22625" w:rsidRPr="0007588C" w:rsidRDefault="00AF6B83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22</w:t>
            </w:r>
            <w:r w:rsidR="00C22625"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 w:rsidR="001D239F" w:rsidRPr="001D239F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2</w:t>
            </w:r>
          </w:p>
        </w:tc>
        <w:tc>
          <w:tcPr>
            <w:tcW w:w="1682" w:type="dxa"/>
          </w:tcPr>
          <w:p w14:paraId="10D3FC34" w14:textId="191B1398" w:rsidR="00C22625" w:rsidRPr="0007588C" w:rsidRDefault="00AF6B83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6</w:t>
            </w:r>
            <w:r w:rsidR="00C22625"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1</w:t>
            </w:r>
          </w:p>
        </w:tc>
        <w:tc>
          <w:tcPr>
            <w:tcW w:w="1400" w:type="dxa"/>
          </w:tcPr>
          <w:p w14:paraId="2F7F07E5" w14:textId="0A85C238" w:rsidR="00C22625" w:rsidRPr="0007588C" w:rsidRDefault="00C22625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-26%</w:t>
            </w:r>
          </w:p>
        </w:tc>
        <w:tc>
          <w:tcPr>
            <w:tcW w:w="1082" w:type="dxa"/>
          </w:tcPr>
          <w:p w14:paraId="375EAE17" w14:textId="607120C9" w:rsidR="00C22625" w:rsidRPr="0007588C" w:rsidRDefault="00C22625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07</w:t>
            </w:r>
          </w:p>
        </w:tc>
      </w:tr>
      <w:tr w:rsidR="008830E8" w:rsidRPr="00B021AB" w14:paraId="0D5911E7" w14:textId="77777777" w:rsidTr="008830E8">
        <w:trPr>
          <w:trHeight w:val="320"/>
        </w:trPr>
        <w:tc>
          <w:tcPr>
            <w:tcW w:w="2552" w:type="dxa"/>
            <w:vAlign w:val="center"/>
          </w:tcPr>
          <w:p w14:paraId="15FB80C6" w14:textId="364592DF" w:rsidR="00C22625" w:rsidRPr="0007588C" w:rsidRDefault="00C22625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LAGE (</w:t>
            </w:r>
            <w:r w:rsidR="008830E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mmol</w:t>
            </w:r>
            <w:r w:rsidR="008830E8"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/</w:t>
            </w:r>
            <w:r w:rsidR="008830E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L</w:t>
            </w: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590" w:type="dxa"/>
            <w:vAlign w:val="center"/>
          </w:tcPr>
          <w:p w14:paraId="6C87F1C3" w14:textId="52CA0C87" w:rsidR="00C22625" w:rsidRPr="0007588C" w:rsidRDefault="00AF6B83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5.76</w:t>
            </w:r>
            <w:r w:rsidR="00C22625"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39</w:t>
            </w:r>
          </w:p>
        </w:tc>
        <w:tc>
          <w:tcPr>
            <w:tcW w:w="1682" w:type="dxa"/>
            <w:vAlign w:val="center"/>
          </w:tcPr>
          <w:p w14:paraId="3652AAC5" w14:textId="00C19820" w:rsidR="00C22625" w:rsidRPr="0007588C" w:rsidRDefault="00AF6B83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4.70</w:t>
            </w:r>
            <w:r w:rsidR="00C22625"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37</w:t>
            </w:r>
          </w:p>
        </w:tc>
        <w:tc>
          <w:tcPr>
            <w:tcW w:w="1400" w:type="dxa"/>
            <w:vAlign w:val="center"/>
          </w:tcPr>
          <w:p w14:paraId="1C6E14D2" w14:textId="4168238F" w:rsidR="00C22625" w:rsidRPr="0007588C" w:rsidRDefault="00C22625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-18%</w:t>
            </w:r>
          </w:p>
        </w:tc>
        <w:tc>
          <w:tcPr>
            <w:tcW w:w="1082" w:type="dxa"/>
            <w:vAlign w:val="center"/>
          </w:tcPr>
          <w:p w14:paraId="46217A2E" w14:textId="5328F45F" w:rsidR="00C22625" w:rsidRPr="0007588C" w:rsidRDefault="00C22625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80</w:t>
            </w:r>
          </w:p>
        </w:tc>
      </w:tr>
      <w:tr w:rsidR="008830E8" w:rsidRPr="00B021AB" w14:paraId="7172B307" w14:textId="77777777" w:rsidTr="008830E8">
        <w:trPr>
          <w:trHeight w:val="320"/>
        </w:trPr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293D0233" w14:textId="4DF9E206" w:rsidR="00C22625" w:rsidRPr="0007588C" w:rsidRDefault="00C22625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MAGE </w:t>
            </w:r>
            <w:r w:rsidR="008830E8"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(</w:t>
            </w:r>
            <w:r w:rsidR="008830E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mmol</w:t>
            </w:r>
            <w:r w:rsidR="008830E8"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/</w:t>
            </w:r>
            <w:r w:rsidR="008830E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L</w:t>
            </w:r>
            <w:r w:rsidR="008830E8"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bottom w:val="single" w:sz="8" w:space="0" w:color="auto"/>
            </w:tcBorders>
            <w:vAlign w:val="center"/>
          </w:tcPr>
          <w:p w14:paraId="248A2C4E" w14:textId="0CDFB2FF" w:rsidR="00C22625" w:rsidRPr="0007588C" w:rsidRDefault="00AF6B83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3.72</w:t>
            </w:r>
            <w:r w:rsidR="00C22625"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0.35</w:t>
            </w:r>
          </w:p>
        </w:tc>
        <w:tc>
          <w:tcPr>
            <w:tcW w:w="1682" w:type="dxa"/>
            <w:tcBorders>
              <w:bottom w:val="single" w:sz="8" w:space="0" w:color="auto"/>
            </w:tcBorders>
            <w:vAlign w:val="center"/>
          </w:tcPr>
          <w:p w14:paraId="63D274A4" w14:textId="428997FB" w:rsidR="00C22625" w:rsidRPr="0007588C" w:rsidRDefault="00AF6B83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2.56</w:t>
            </w:r>
            <w:r w:rsidR="00C22625"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0.27</w:t>
            </w:r>
          </w:p>
        </w:tc>
        <w:tc>
          <w:tcPr>
            <w:tcW w:w="1400" w:type="dxa"/>
            <w:tcBorders>
              <w:bottom w:val="single" w:sz="8" w:space="0" w:color="auto"/>
            </w:tcBorders>
            <w:vAlign w:val="center"/>
          </w:tcPr>
          <w:p w14:paraId="1BD19C49" w14:textId="183AA753" w:rsidR="00C22625" w:rsidRPr="0007588C" w:rsidRDefault="00C22625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-31%</w:t>
            </w:r>
          </w:p>
        </w:tc>
        <w:tc>
          <w:tcPr>
            <w:tcW w:w="1082" w:type="dxa"/>
            <w:tcBorders>
              <w:bottom w:val="single" w:sz="8" w:space="0" w:color="auto"/>
            </w:tcBorders>
            <w:vAlign w:val="center"/>
          </w:tcPr>
          <w:p w14:paraId="536554CA" w14:textId="1D31DA05" w:rsidR="00C22625" w:rsidRPr="0007588C" w:rsidRDefault="00C22625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14</w:t>
            </w:r>
          </w:p>
        </w:tc>
      </w:tr>
      <w:tr w:rsidR="00C22625" w:rsidRPr="00B021AB" w14:paraId="29A2D45B" w14:textId="77777777" w:rsidTr="0007588C">
        <w:trPr>
          <w:trHeight w:val="34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8CDCE3" w14:textId="0A71BB55" w:rsidR="00C22625" w:rsidRPr="00B021AB" w:rsidRDefault="00C22625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*Data were presented as mean ± </w:t>
            </w:r>
            <w:r w:rsidR="00804A11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SEM</w:t>
            </w: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. </w:t>
            </w:r>
          </w:p>
          <w:p w14:paraId="0B392CD1" w14:textId="7C5BF5BC" w:rsidR="00C22625" w:rsidRPr="003204BB" w:rsidRDefault="00C22625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bookmarkStart w:id="0" w:name="OLE_LINK20"/>
            <w:bookmarkStart w:id="1" w:name="OLE_LINK21"/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*</w:t>
            </w:r>
            <w:bookmarkStart w:id="2" w:name="OLE_LINK281"/>
            <w:bookmarkStart w:id="3" w:name="OLE_LINK282"/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Differences between group were tested by</w:t>
            </w:r>
            <w:r w:rsidR="008C324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bookmarkEnd w:id="2"/>
            <w:bookmarkEnd w:id="3"/>
            <w:r w:rsidR="00B40885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pairwise t-test</w:t>
            </w:r>
            <w:r w:rsidR="003204B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with </w:t>
            </w:r>
            <w:r w:rsidR="003204BB" w:rsidRPr="003204B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Holm–Bonferroni adjustment</w:t>
            </w:r>
          </w:p>
          <w:bookmarkEnd w:id="0"/>
          <w:bookmarkEnd w:id="1"/>
          <w:p w14:paraId="5446E6FF" w14:textId="77777777" w:rsidR="00C22625" w:rsidRDefault="00C22625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*The percentage change was calculated by dividing the differences of mean between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TRF and control </w:t>
            </w: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groups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.</w:t>
            </w:r>
          </w:p>
          <w:p w14:paraId="2DE0F1A3" w14:textId="77777777" w:rsidR="00C22625" w:rsidRPr="00B021AB" w:rsidRDefault="00C22625" w:rsidP="00C22625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*CGM data were obtained from Dexcom G5.</w:t>
            </w:r>
          </w:p>
        </w:tc>
      </w:tr>
    </w:tbl>
    <w:p w14:paraId="20CC23A6" w14:textId="77777777" w:rsidR="0062041F" w:rsidRPr="0007588C" w:rsidRDefault="0062041F" w:rsidP="0007588C"/>
    <w:sectPr w:rsidR="0062041F" w:rsidRPr="00075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6EC4D" w14:textId="77777777" w:rsidR="00F839F7" w:rsidRDefault="00F839F7" w:rsidP="007569E9">
      <w:r>
        <w:separator/>
      </w:r>
    </w:p>
  </w:endnote>
  <w:endnote w:type="continuationSeparator" w:id="0">
    <w:p w14:paraId="16DEA8D8" w14:textId="77777777" w:rsidR="00F839F7" w:rsidRDefault="00F839F7" w:rsidP="00756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A8E84" w14:textId="77777777" w:rsidR="00F839F7" w:rsidRDefault="00F839F7" w:rsidP="007569E9">
      <w:r>
        <w:separator/>
      </w:r>
    </w:p>
  </w:footnote>
  <w:footnote w:type="continuationSeparator" w:id="0">
    <w:p w14:paraId="0B04BA16" w14:textId="77777777" w:rsidR="00F839F7" w:rsidRDefault="00F839F7" w:rsidP="00756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41F"/>
    <w:rsid w:val="00012C6A"/>
    <w:rsid w:val="0007588C"/>
    <w:rsid w:val="001167AA"/>
    <w:rsid w:val="001D239F"/>
    <w:rsid w:val="002700FC"/>
    <w:rsid w:val="00271B47"/>
    <w:rsid w:val="002E0BF9"/>
    <w:rsid w:val="003204BB"/>
    <w:rsid w:val="003464E2"/>
    <w:rsid w:val="00346B78"/>
    <w:rsid w:val="003A07A2"/>
    <w:rsid w:val="003F091E"/>
    <w:rsid w:val="003F33B4"/>
    <w:rsid w:val="00437B03"/>
    <w:rsid w:val="00470EC0"/>
    <w:rsid w:val="004A5B10"/>
    <w:rsid w:val="0055510F"/>
    <w:rsid w:val="005C34C2"/>
    <w:rsid w:val="005F700D"/>
    <w:rsid w:val="0062041F"/>
    <w:rsid w:val="00650EEB"/>
    <w:rsid w:val="0068448C"/>
    <w:rsid w:val="006E409E"/>
    <w:rsid w:val="00705E1E"/>
    <w:rsid w:val="007569E9"/>
    <w:rsid w:val="00763150"/>
    <w:rsid w:val="007E558F"/>
    <w:rsid w:val="007E5D64"/>
    <w:rsid w:val="00804A11"/>
    <w:rsid w:val="008617E3"/>
    <w:rsid w:val="008830E8"/>
    <w:rsid w:val="008C3248"/>
    <w:rsid w:val="009A2831"/>
    <w:rsid w:val="00A978EF"/>
    <w:rsid w:val="00AF6B83"/>
    <w:rsid w:val="00B14558"/>
    <w:rsid w:val="00B40885"/>
    <w:rsid w:val="00B75162"/>
    <w:rsid w:val="00BE7C4B"/>
    <w:rsid w:val="00C14D64"/>
    <w:rsid w:val="00C16EE4"/>
    <w:rsid w:val="00C22625"/>
    <w:rsid w:val="00D6535D"/>
    <w:rsid w:val="00D82A99"/>
    <w:rsid w:val="00F55C6B"/>
    <w:rsid w:val="00F83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C2338"/>
  <w15:chartTrackingRefBased/>
  <w15:docId w15:val="{802E1443-052B-4739-85FA-CB3FB7A9B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9E9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9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69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69E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69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1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3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75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32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0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4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50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qiang Bao</dc:creator>
  <cp:keywords/>
  <dc:description/>
  <cp:lastModifiedBy>Lucie Senn</cp:lastModifiedBy>
  <cp:revision>2</cp:revision>
  <dcterms:created xsi:type="dcterms:W3CDTF">2022-03-28T09:02:00Z</dcterms:created>
  <dcterms:modified xsi:type="dcterms:W3CDTF">2022-03-28T09:02:00Z</dcterms:modified>
</cp:coreProperties>
</file>